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694E6" w14:textId="12E664FB" w:rsidR="00302882" w:rsidRPr="00833E81" w:rsidRDefault="00302882" w:rsidP="00302882">
      <w:pPr>
        <w:pStyle w:val="Overskrift2"/>
        <w:jc w:val="center"/>
        <w:rPr>
          <w:rFonts w:ascii="Cambria" w:hAnsi="Cambria"/>
          <w:color w:val="auto"/>
          <w:sz w:val="24"/>
          <w:szCs w:val="24"/>
        </w:rPr>
      </w:pPr>
      <w:r>
        <w:rPr>
          <w:rFonts w:ascii="Cambria" w:hAnsi="Cambria"/>
          <w:color w:val="auto"/>
          <w:sz w:val="24"/>
          <w:szCs w:val="24"/>
        </w:rPr>
        <w:t>SUPPLEMENTARY FILE 1: AUTHORITARIANISM</w:t>
      </w:r>
    </w:p>
    <w:p w14:paraId="1B6AE8AA" w14:textId="77777777" w:rsidR="00302882" w:rsidRPr="00BB0507" w:rsidRDefault="00302882" w:rsidP="00302882"/>
    <w:p w14:paraId="6F6C8291" w14:textId="77777777" w:rsidR="00302882" w:rsidRPr="00E76DE4" w:rsidRDefault="00302882" w:rsidP="00302882">
      <w:pPr>
        <w:pStyle w:val="Tittel"/>
        <w:rPr>
          <w:rFonts w:ascii="Cambria" w:hAnsi="Cambria"/>
          <w:i/>
          <w:iCs/>
          <w:sz w:val="24"/>
          <w:szCs w:val="24"/>
        </w:rPr>
      </w:pPr>
      <w:r w:rsidRPr="00E76DE4">
        <w:rPr>
          <w:rFonts w:ascii="Cambria" w:hAnsi="Cambria"/>
          <w:i/>
          <w:iCs/>
          <w:sz w:val="24"/>
          <w:szCs w:val="24"/>
        </w:rPr>
        <w:t>Authoritarianism scale items</w:t>
      </w:r>
    </w:p>
    <w:p w14:paraId="30D9F973" w14:textId="77777777" w:rsidR="00302882" w:rsidRPr="00E76DE4" w:rsidRDefault="00302882" w:rsidP="00302882">
      <w:pPr>
        <w:spacing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>This scale has been adapted from the ACT- scale (</w:t>
      </w:r>
      <w:proofErr w:type="spellStart"/>
      <w:r w:rsidRPr="00E76DE4">
        <w:rPr>
          <w:rFonts w:ascii="Cambria" w:hAnsi="Cambria"/>
          <w:sz w:val="24"/>
          <w:szCs w:val="24"/>
        </w:rPr>
        <w:t>Duckitt</w:t>
      </w:r>
      <w:proofErr w:type="spellEnd"/>
      <w:r w:rsidRPr="00E76DE4">
        <w:rPr>
          <w:rFonts w:ascii="Cambria" w:hAnsi="Cambria"/>
          <w:sz w:val="24"/>
          <w:szCs w:val="24"/>
        </w:rPr>
        <w:t xml:space="preserve"> et al., 2010), the right-wing authoritarianism (</w:t>
      </w:r>
      <w:proofErr w:type="spellStart"/>
      <w:r w:rsidRPr="00E76DE4">
        <w:rPr>
          <w:rFonts w:ascii="Cambria" w:hAnsi="Cambria"/>
          <w:sz w:val="24"/>
          <w:szCs w:val="24"/>
        </w:rPr>
        <w:t>Zakrinson</w:t>
      </w:r>
      <w:proofErr w:type="spellEnd"/>
      <w:r w:rsidRPr="00E76DE4">
        <w:rPr>
          <w:rFonts w:ascii="Cambria" w:hAnsi="Cambria"/>
          <w:sz w:val="24"/>
          <w:szCs w:val="24"/>
        </w:rPr>
        <w:t>, 2005; Ra</w:t>
      </w:r>
      <w:r>
        <w:rPr>
          <w:rFonts w:ascii="Cambria" w:hAnsi="Cambria"/>
          <w:sz w:val="24"/>
          <w:szCs w:val="24"/>
        </w:rPr>
        <w:t>t</w:t>
      </w:r>
      <w:r w:rsidRPr="00E76DE4">
        <w:rPr>
          <w:rFonts w:ascii="Cambria" w:hAnsi="Cambria"/>
          <w:sz w:val="24"/>
          <w:szCs w:val="24"/>
        </w:rPr>
        <w:t xml:space="preserve">tazzi et al., 2007), the left-wing authoritarianism scale (Conway et al., 2018), and the aggression-submission-traditionalism scale (Dunwoody &amp; Funke, 2016). </w:t>
      </w:r>
    </w:p>
    <w:p w14:paraId="35438586" w14:textId="77777777" w:rsidR="00302882" w:rsidRPr="00E76DE4" w:rsidRDefault="00302882" w:rsidP="00302882">
      <w:pPr>
        <w:spacing w:line="480" w:lineRule="auto"/>
        <w:rPr>
          <w:rFonts w:ascii="Cambria" w:hAnsi="Cambria"/>
          <w:sz w:val="24"/>
          <w:szCs w:val="24"/>
        </w:rPr>
      </w:pPr>
      <w:bookmarkStart w:id="0" w:name="_Hlk42549128"/>
      <w:r w:rsidRPr="00E76DE4">
        <w:rPr>
          <w:rFonts w:ascii="Cambria" w:hAnsi="Cambria"/>
          <w:sz w:val="24"/>
          <w:szCs w:val="24"/>
        </w:rPr>
        <w:t xml:space="preserve">The items below will be scored on 7-point scale like the example below: </w:t>
      </w:r>
    </w:p>
    <w:tbl>
      <w:tblPr>
        <w:tblStyle w:val="Tabellrutenett"/>
        <w:tblW w:w="9351" w:type="dxa"/>
        <w:tblLook w:val="04A0" w:firstRow="1" w:lastRow="0" w:firstColumn="1" w:lastColumn="0" w:noHBand="0" w:noVBand="1"/>
      </w:tblPr>
      <w:tblGrid>
        <w:gridCol w:w="1082"/>
        <w:gridCol w:w="911"/>
        <w:gridCol w:w="1296"/>
        <w:gridCol w:w="1366"/>
        <w:gridCol w:w="1296"/>
        <w:gridCol w:w="1114"/>
        <w:gridCol w:w="1089"/>
        <w:gridCol w:w="1197"/>
      </w:tblGrid>
      <w:tr w:rsidR="00302882" w:rsidRPr="00E76DE4" w14:paraId="5BB55398" w14:textId="77777777" w:rsidTr="00ED22E6">
        <w:trPr>
          <w:trHeight w:val="1074"/>
        </w:trPr>
        <w:tc>
          <w:tcPr>
            <w:tcW w:w="1069" w:type="dxa"/>
          </w:tcPr>
          <w:p w14:paraId="7A6629DC" w14:textId="77777777" w:rsidR="00302882" w:rsidRPr="00E76DE4" w:rsidRDefault="00302882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Strongly agree</w:t>
            </w:r>
          </w:p>
        </w:tc>
        <w:tc>
          <w:tcPr>
            <w:tcW w:w="931" w:type="dxa"/>
          </w:tcPr>
          <w:p w14:paraId="3C60E85D" w14:textId="77777777" w:rsidR="00302882" w:rsidRPr="00E76DE4" w:rsidRDefault="00302882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agree</w:t>
            </w:r>
          </w:p>
        </w:tc>
        <w:tc>
          <w:tcPr>
            <w:tcW w:w="1257" w:type="dxa"/>
          </w:tcPr>
          <w:p w14:paraId="6CBF12F8" w14:textId="77777777" w:rsidR="00302882" w:rsidRPr="00E76DE4" w:rsidRDefault="00302882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Somewhat agree</w:t>
            </w:r>
          </w:p>
        </w:tc>
        <w:tc>
          <w:tcPr>
            <w:tcW w:w="1409" w:type="dxa"/>
          </w:tcPr>
          <w:p w14:paraId="7947B677" w14:textId="77777777" w:rsidR="00302882" w:rsidRPr="00E76DE4" w:rsidRDefault="00302882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Neither agree nor disagree</w:t>
            </w:r>
          </w:p>
        </w:tc>
        <w:tc>
          <w:tcPr>
            <w:tcW w:w="1257" w:type="dxa"/>
          </w:tcPr>
          <w:p w14:paraId="4F2FF588" w14:textId="77777777" w:rsidR="00302882" w:rsidRPr="00E76DE4" w:rsidRDefault="00302882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Somewhat disagree</w:t>
            </w:r>
          </w:p>
        </w:tc>
        <w:tc>
          <w:tcPr>
            <w:tcW w:w="1095" w:type="dxa"/>
          </w:tcPr>
          <w:p w14:paraId="7DEB3772" w14:textId="77777777" w:rsidR="00302882" w:rsidRPr="00E76DE4" w:rsidRDefault="00302882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Disagree</w:t>
            </w:r>
          </w:p>
        </w:tc>
        <w:tc>
          <w:tcPr>
            <w:tcW w:w="1083" w:type="dxa"/>
          </w:tcPr>
          <w:p w14:paraId="43BB16D6" w14:textId="77777777" w:rsidR="00302882" w:rsidRPr="00E76DE4" w:rsidRDefault="00302882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Strongly disagree</w:t>
            </w:r>
          </w:p>
        </w:tc>
        <w:tc>
          <w:tcPr>
            <w:tcW w:w="1250" w:type="dxa"/>
          </w:tcPr>
          <w:p w14:paraId="7B67E47C" w14:textId="77777777" w:rsidR="00302882" w:rsidRPr="00E76DE4" w:rsidRDefault="00302882" w:rsidP="00ED22E6">
            <w:pPr>
              <w:spacing w:line="276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E76DE4">
              <w:rPr>
                <w:rFonts w:ascii="Cambria" w:hAnsi="Cambria"/>
                <w:sz w:val="24"/>
                <w:szCs w:val="24"/>
              </w:rPr>
              <w:t>Prefer not to say</w:t>
            </w:r>
          </w:p>
        </w:tc>
      </w:tr>
      <w:tr w:rsidR="00302882" w:rsidRPr="00E76DE4" w14:paraId="1788AF21" w14:textId="77777777" w:rsidTr="00ED22E6">
        <w:tc>
          <w:tcPr>
            <w:tcW w:w="1069" w:type="dxa"/>
          </w:tcPr>
          <w:p w14:paraId="5654D372" w14:textId="77777777" w:rsidR="00302882" w:rsidRPr="00E76DE4" w:rsidRDefault="00302882" w:rsidP="00ED22E6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931" w:type="dxa"/>
          </w:tcPr>
          <w:p w14:paraId="0F40A578" w14:textId="77777777" w:rsidR="00302882" w:rsidRPr="00E76DE4" w:rsidRDefault="00302882" w:rsidP="00ED22E6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7" w:type="dxa"/>
          </w:tcPr>
          <w:p w14:paraId="3E189308" w14:textId="77777777" w:rsidR="00302882" w:rsidRPr="00E76DE4" w:rsidRDefault="00302882" w:rsidP="00ED22E6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409" w:type="dxa"/>
          </w:tcPr>
          <w:p w14:paraId="4FCD7AB7" w14:textId="77777777" w:rsidR="00302882" w:rsidRPr="00E76DE4" w:rsidRDefault="00302882" w:rsidP="00ED22E6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7" w:type="dxa"/>
          </w:tcPr>
          <w:p w14:paraId="18E98C09" w14:textId="77777777" w:rsidR="00302882" w:rsidRPr="00E76DE4" w:rsidRDefault="00302882" w:rsidP="00ED22E6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095" w:type="dxa"/>
          </w:tcPr>
          <w:p w14:paraId="52ADE8AB" w14:textId="77777777" w:rsidR="00302882" w:rsidRPr="00E76DE4" w:rsidRDefault="00302882" w:rsidP="00ED22E6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083" w:type="dxa"/>
          </w:tcPr>
          <w:p w14:paraId="74C3D92F" w14:textId="77777777" w:rsidR="00302882" w:rsidRPr="00E76DE4" w:rsidRDefault="00302882" w:rsidP="00ED22E6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  <w:tc>
          <w:tcPr>
            <w:tcW w:w="1250" w:type="dxa"/>
          </w:tcPr>
          <w:p w14:paraId="186FE3F3" w14:textId="77777777" w:rsidR="00302882" w:rsidRPr="00E76DE4" w:rsidRDefault="00302882" w:rsidP="00ED22E6">
            <w:pPr>
              <w:spacing w:line="276" w:lineRule="auto"/>
              <w:rPr>
                <w:rFonts w:ascii="Cambria" w:hAnsi="Cambria"/>
                <w:sz w:val="24"/>
                <w:szCs w:val="24"/>
              </w:rPr>
            </w:pPr>
          </w:p>
        </w:tc>
      </w:tr>
    </w:tbl>
    <w:bookmarkEnd w:id="0"/>
    <w:p w14:paraId="71B35442" w14:textId="77777777" w:rsidR="00302882" w:rsidRPr="00E76DE4" w:rsidRDefault="00302882" w:rsidP="00302882">
      <w:pPr>
        <w:spacing w:line="480" w:lineRule="auto"/>
        <w:rPr>
          <w:rFonts w:ascii="Cambria" w:hAnsi="Cambria"/>
          <w:sz w:val="24"/>
          <w:szCs w:val="24"/>
        </w:rPr>
      </w:pPr>
      <w:r w:rsidRPr="00E76DE4">
        <w:rPr>
          <w:rFonts w:ascii="Cambria" w:hAnsi="Cambria"/>
          <w:sz w:val="24"/>
          <w:szCs w:val="24"/>
        </w:rPr>
        <w:t>R= reversed items</w:t>
      </w:r>
    </w:p>
    <w:p w14:paraId="07B46EED" w14:textId="77777777" w:rsidR="00302882" w:rsidRPr="00E76DE4" w:rsidRDefault="00302882" w:rsidP="00302882">
      <w:p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Authoritarian submission</w:t>
      </w:r>
    </w:p>
    <w:p w14:paraId="301032D2" w14:textId="77777777" w:rsidR="00302882" w:rsidRPr="00E76DE4" w:rsidRDefault="00302882" w:rsidP="0030288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We should believe what our government leaders and experts tell us.</w:t>
      </w:r>
    </w:p>
    <w:p w14:paraId="787A6905" w14:textId="77777777" w:rsidR="00302882" w:rsidRPr="00E76DE4" w:rsidRDefault="00302882" w:rsidP="0030288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Our leaders and experts have our best interests in mind/know what is best for us</w:t>
      </w:r>
    </w:p>
    <w:p w14:paraId="0B1BD0A4" w14:textId="77777777" w:rsidR="00302882" w:rsidRPr="00E76DE4" w:rsidRDefault="00302882" w:rsidP="0030288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eastAsia="Times New Roman" w:hAnsi="Cambria" w:cstheme="minorHAnsi"/>
          <w:sz w:val="24"/>
          <w:szCs w:val="24"/>
          <w:lang w:eastAsia="en-GB"/>
        </w:rPr>
        <w:t>It’s always better to trust the judgement of the proper authorities and experts than to listen to those in our society who are trying to create doubt in people’s minds.</w:t>
      </w:r>
    </w:p>
    <w:p w14:paraId="451FE5BD" w14:textId="77777777" w:rsidR="00302882" w:rsidRPr="00E76DE4" w:rsidRDefault="00302882" w:rsidP="0030288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Discipline and respect for authority are among the most important virtues our children should learn.</w:t>
      </w:r>
    </w:p>
    <w:p w14:paraId="73BD6C68" w14:textId="77777777" w:rsidR="00302882" w:rsidRPr="00E76DE4" w:rsidRDefault="00302882" w:rsidP="0030288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The real keys to a good life are respect for authority and obedience to those who have our best interests in mind.</w:t>
      </w:r>
    </w:p>
    <w:p w14:paraId="44F4CF70" w14:textId="77777777" w:rsidR="00302882" w:rsidRPr="00E76DE4" w:rsidRDefault="00302882" w:rsidP="0030288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People should be critical of statements made by those in positions of authority. (R)</w:t>
      </w:r>
    </w:p>
    <w:p w14:paraId="7EC6C6B0" w14:textId="77777777" w:rsidR="00302882" w:rsidRPr="00E76DE4" w:rsidRDefault="00302882" w:rsidP="00302882">
      <w:pPr>
        <w:pStyle w:val="Listeavsnitt"/>
        <w:numPr>
          <w:ilvl w:val="0"/>
          <w:numId w:val="1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It’s great that many young people are prepared to defy authority. (R)</w:t>
      </w:r>
    </w:p>
    <w:p w14:paraId="2AC14753" w14:textId="77777777" w:rsidR="00302882" w:rsidRPr="00E76DE4" w:rsidRDefault="00302882" w:rsidP="00302882">
      <w:p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lastRenderedPageBreak/>
        <w:t>Authoritarian aggression</w:t>
      </w:r>
    </w:p>
    <w:p w14:paraId="53D9F885" w14:textId="77777777" w:rsidR="00302882" w:rsidRPr="00E76DE4" w:rsidRDefault="00302882" w:rsidP="00302882">
      <w:pPr>
        <w:pStyle w:val="Listeavsnitt"/>
        <w:numPr>
          <w:ilvl w:val="0"/>
          <w:numId w:val="2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eastAsia="ArialMT" w:hAnsi="Cambria" w:cstheme="minorHAnsi"/>
          <w:sz w:val="24"/>
          <w:szCs w:val="24"/>
        </w:rPr>
        <w:t>Strong force is necessary against threatening groups.</w:t>
      </w:r>
    </w:p>
    <w:p w14:paraId="6C1FD716" w14:textId="77777777" w:rsidR="00302882" w:rsidRPr="00E76DE4" w:rsidRDefault="00302882" w:rsidP="00302882">
      <w:pPr>
        <w:pStyle w:val="Listeavsnitt"/>
        <w:numPr>
          <w:ilvl w:val="0"/>
          <w:numId w:val="2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eastAsia="ArialMT" w:hAnsi="Cambria" w:cstheme="minorHAnsi"/>
          <w:sz w:val="24"/>
          <w:szCs w:val="24"/>
        </w:rPr>
        <w:t>It is necessary to use force against people who are a threat to authority.</w:t>
      </w:r>
    </w:p>
    <w:p w14:paraId="1C8B5FDB" w14:textId="77777777" w:rsidR="00302882" w:rsidRPr="00E76DE4" w:rsidRDefault="00302882" w:rsidP="00302882">
      <w:pPr>
        <w:pStyle w:val="Listeavsnitt"/>
        <w:numPr>
          <w:ilvl w:val="0"/>
          <w:numId w:val="2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eastAsia="ArialMT" w:hAnsi="Cambria" w:cstheme="minorHAnsi"/>
          <w:sz w:val="24"/>
          <w:szCs w:val="24"/>
        </w:rPr>
        <w:t>Strong punishments are necessary in order to send a message.</w:t>
      </w:r>
    </w:p>
    <w:p w14:paraId="29E90796" w14:textId="77777777" w:rsidR="00302882" w:rsidRPr="00E76DE4" w:rsidRDefault="00302882" w:rsidP="00302882">
      <w:pPr>
        <w:pStyle w:val="Listeavsnitt"/>
        <w:numPr>
          <w:ilvl w:val="0"/>
          <w:numId w:val="2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What our country really needs is a tough, harsh dose of law and order.</w:t>
      </w:r>
    </w:p>
    <w:p w14:paraId="6BD4D3B7" w14:textId="77777777" w:rsidR="00302882" w:rsidRPr="00E76DE4" w:rsidRDefault="00302882" w:rsidP="00302882">
      <w:pPr>
        <w:pStyle w:val="Listeavsnitt"/>
        <w:numPr>
          <w:ilvl w:val="0"/>
          <w:numId w:val="2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We should eliminate all the negative elements that are causing trouble in our society.</w:t>
      </w:r>
    </w:p>
    <w:p w14:paraId="5ECB0598" w14:textId="77777777" w:rsidR="00302882" w:rsidRPr="00E76DE4" w:rsidRDefault="00302882" w:rsidP="00302882">
      <w:pPr>
        <w:pStyle w:val="Listeavsnitt"/>
        <w:numPr>
          <w:ilvl w:val="0"/>
          <w:numId w:val="2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eastAsia="ArialMT" w:hAnsi="Cambria" w:cstheme="minorHAnsi"/>
          <w:sz w:val="24"/>
          <w:szCs w:val="24"/>
        </w:rPr>
        <w:t>Using force against people is wrong even if done so by those in authority. (R)</w:t>
      </w:r>
    </w:p>
    <w:p w14:paraId="2DA28AA3" w14:textId="77777777" w:rsidR="00302882" w:rsidRPr="00E76DE4" w:rsidRDefault="00302882" w:rsidP="00302882">
      <w:pPr>
        <w:pStyle w:val="Listeavsnitt"/>
        <w:numPr>
          <w:ilvl w:val="0"/>
          <w:numId w:val="2"/>
        </w:numPr>
        <w:spacing w:line="480" w:lineRule="auto"/>
        <w:rPr>
          <w:rFonts w:ascii="Cambria" w:hAnsi="Cambria" w:cstheme="minorHAnsi"/>
          <w:sz w:val="24"/>
          <w:szCs w:val="24"/>
        </w:rPr>
      </w:pPr>
      <w:r w:rsidRPr="00E76DE4">
        <w:rPr>
          <w:rFonts w:ascii="Cambria" w:hAnsi="Cambria" w:cstheme="minorHAnsi"/>
          <w:sz w:val="24"/>
          <w:szCs w:val="24"/>
        </w:rPr>
        <w:t>Our society does NOT need tougher government and stricter laws (R.)</w:t>
      </w:r>
    </w:p>
    <w:p w14:paraId="4B7B329D" w14:textId="77777777" w:rsidR="00EF4D93" w:rsidRDefault="00EF4D93"/>
    <w:sectPr w:rsidR="00EF4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93A34"/>
    <w:multiLevelType w:val="hybridMultilevel"/>
    <w:tmpl w:val="D9A674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0571FE"/>
    <w:multiLevelType w:val="hybridMultilevel"/>
    <w:tmpl w:val="37004A7A"/>
    <w:lvl w:ilvl="0" w:tplc="EBB666E8">
      <w:start w:val="1"/>
      <w:numFmt w:val="decimal"/>
      <w:lvlText w:val="%1."/>
      <w:lvlJc w:val="left"/>
      <w:pPr>
        <w:ind w:left="720" w:hanging="360"/>
      </w:pPr>
      <w:rPr>
        <w:rFonts w:eastAsia="ArialMT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6690429">
    <w:abstractNumId w:val="0"/>
  </w:num>
  <w:num w:numId="2" w16cid:durableId="3287565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882"/>
    <w:rsid w:val="00302882"/>
    <w:rsid w:val="004C12CB"/>
    <w:rsid w:val="0058618D"/>
    <w:rsid w:val="00EF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9A000"/>
  <w15:chartTrackingRefBased/>
  <w15:docId w15:val="{6F8EA6E6-C4CF-462B-B627-9271C9C89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882"/>
    <w:rPr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3028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30288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3028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028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table" w:styleId="Tabellrutenett">
    <w:name w:val="Table Grid"/>
    <w:basedOn w:val="Vanligtabell"/>
    <w:uiPriority w:val="39"/>
    <w:rsid w:val="0030288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3028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Diepenbeek</dc:creator>
  <cp:keywords/>
  <dc:description/>
  <cp:lastModifiedBy>Femke van Diepenbeek</cp:lastModifiedBy>
  <cp:revision>2</cp:revision>
  <dcterms:created xsi:type="dcterms:W3CDTF">2023-08-24T20:57:00Z</dcterms:created>
  <dcterms:modified xsi:type="dcterms:W3CDTF">2023-08-24T20:57:00Z</dcterms:modified>
</cp:coreProperties>
</file>